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Identity of dnTRF2-induced chromosome fusions in line T4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7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2187"/>
        <w:gridCol w:w="2187"/>
        <w:gridCol w:w="2187"/>
      </w:tblGrid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mosome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sions 36h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sions 3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sions 5d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3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9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qtid;8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qtid;14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;7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;12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;12q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Y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14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tid;17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p;20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;20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11 (2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qtid;5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ptid;7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qtid;20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q;17q (2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q;15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;20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3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4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6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tid;8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tid;10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qtid;20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;10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4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el(4);12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tid;14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tid;16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qtid;7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p;19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;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;16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5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qtid;1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tid;13q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ptid;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qtid;der8;14q;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ptid;16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;10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6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ptid;13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qtid;17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p;12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3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6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;19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7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qtid;1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qtid;21q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qtid;16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ptid;17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;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q;8q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8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ptid;11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ptid;1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qtid;10q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qtid;9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p;10p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9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14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tid;14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tid;19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tid;22q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q;der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;20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0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tid;21p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tid;11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er(10);der(1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q;14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q;19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tid;22p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tid;13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qtid;19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12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13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;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;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0p;22p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1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9p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2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6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qtid;20q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ptid;17p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qtid;20qt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1q;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er11p;17p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2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Y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;20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ptid;18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tid;20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;17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;2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q;Yq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3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3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4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9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5p (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4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5ptid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2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5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1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q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 (3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tid;19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4p (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15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0q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p;22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;Xq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4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4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5ptid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20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22ptid (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5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2p (3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4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17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qtid;17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22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X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4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2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Y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;der10;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4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5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17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p;21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q;Yq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5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15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22ptid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15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1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2p (3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qtid;derX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15p (3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1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2p (2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;1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p;22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q;Xp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6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qtid;19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q;20q (2)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7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ptid;21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ptid;2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q;22q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8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qtid;19ptid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19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qtid;19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ptid;22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;21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qtid;20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qtid;21qtid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0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ptid;22p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ptid;20q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0q;21p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1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;22p (2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qtid;21qtid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;21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1p;22q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22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22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22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tid;22p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22p (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p;Yp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X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q;9p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(X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tid;17qt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qtid;19ptid</w:t>
            </w:r>
          </w:p>
        </w:tc>
      </w:tr>
      <w:tr>
        <w:trPr/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Y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Yp;Yp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5:33:00Z</dcterms:created>
  <dc:creator>Beth Sullivan</dc:creator>
  <dc:description/>
  <cp:keywords/>
  <dc:language>en-US</dc:language>
  <cp:lastModifiedBy>Beth Sullivan</cp:lastModifiedBy>
  <dcterms:modified xsi:type="dcterms:W3CDTF">2010-05-20T15:33:00Z</dcterms:modified>
  <cp:revision>2</cp:revision>
  <dc:subject/>
  <dc:title/>
</cp:coreProperties>
</file>